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sz w:val="20"/>
                <w:szCs w:val="20"/>
              </w:rPr>
            </w:pPr>
            <w:r>
              <w:rPr>
                <w:rFonts w:cs="Arial" w:ascii="Arial" w:hAnsi="Arial"/>
                <w:sz w:val="20"/>
                <w:szCs w:val="20"/>
              </w:rPr>
              <w:t xml:space="preserve">Title: Methodological considerations in assessment of language lateralisation with fMRI: a </w:t>
            </w:r>
            <w:r>
              <w:rPr>
                <w:rFonts w:cs="Arial" w:ascii="Arial" w:hAnsi="Arial"/>
                <w:b/>
                <w:sz w:val="20"/>
                <w:szCs w:val="20"/>
              </w:rPr>
              <w:t>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rFonts w:ascii="Arial" w:hAnsi="Arial" w:cs="Arial"/>
                <w:sz w:val="20"/>
                <w:szCs w:val="20"/>
              </w:rPr>
            </w:pPr>
            <w:r>
              <w:rPr>
                <w:rFonts w:cs="Arial" w:ascii="Arial" w:hAnsi="Arial"/>
                <w:sz w:val="20"/>
                <w:szCs w:val="20"/>
              </w:rPr>
              <w:t xml:space="preserve">Note that this review is registered as a protocol on open science framework, no registration number provid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p>
            <w:pPr>
              <w:pStyle w:val="Default"/>
              <w:spacing w:before="40" w:after="40"/>
              <w:rPr/>
            </w:pPr>
            <w:r>
              <w:rPr>
                <w:rFonts w:cs="Arial" w:ascii="Arial" w:hAnsi="Arial"/>
                <w:sz w:val="20"/>
                <w:szCs w:val="20"/>
              </w:rPr>
              <w:t>‘</w:t>
            </w:r>
            <w:r>
              <w:rPr>
                <w:rFonts w:cs="Arial" w:ascii="Arial" w:hAnsi="Arial"/>
                <w:i/>
                <w:sz w:val="20"/>
                <w:szCs w:val="20"/>
              </w:rPr>
              <w:t>Interpretation of fMRI lateralisation research has been problematic due to a lack of standardisation of fMRI laterality protocols. Multiple arbitrary decisions must be made when calculating the L and R terms for use in the LI equation which might affect the LI value obtained (Jansen et al., 2006; Seghier, 2008). Such variability in methodology can preclude systematic study of language lateralisation.</w:t>
            </w:r>
            <w:r>
              <w:rPr>
                <w:rFonts w:cs="Arial" w:ascii="Arial" w:hAnsi="Arial"/>
                <w:sz w:val="20"/>
                <w:szCs w:val="20"/>
              </w:rPr>
              <w:t>’</w:t>
            </w:r>
          </w:p>
          <w:p>
            <w:pPr>
              <w:pStyle w:val="Default"/>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The purpose of this review is to assess different protocols for fMRI measurement of language lateralisation used by studies published between 2000 and 2016. We aimed to (1) look at the methods used by different studies over this time period in order to consider whether the field is converging on common criteria for evaluating language lateralisation, and (2) consider evidence for the robustness and reliability of these different methods in order to make recommendations for future research in this fiel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pPr>
            <w:r>
              <w:rPr>
                <w:rFonts w:cs="Arial" w:ascii="Arial" w:hAnsi="Arial"/>
                <w:i/>
                <w:sz w:val="20"/>
                <w:szCs w:val="20"/>
              </w:rPr>
              <w:t>‘</w:t>
            </w:r>
            <w:r>
              <w:rPr>
                <w:rFonts w:cs="Arial" w:ascii="Arial" w:hAnsi="Arial"/>
                <w:i/>
                <w:sz w:val="20"/>
                <w:szCs w:val="20"/>
              </w:rPr>
              <w:t xml:space="preserve">A protocol for this review has been registered on Open Science Framework and can be found at </w:t>
            </w:r>
            <w:hyperlink r:id="rId2">
              <w:r>
                <w:rPr>
                  <w:rStyle w:val="InternetLink"/>
                  <w:rFonts w:cs="Arial" w:ascii="Arial" w:hAnsi="Arial"/>
                  <w:i/>
                  <w:sz w:val="20"/>
                  <w:szCs w:val="20"/>
                </w:rPr>
                <w:t>https://osf.io/hyvc4/</w:t>
              </w:r>
            </w:hyperlink>
            <w:r>
              <w:rPr>
                <w:rFonts w:cs="Arial" w:ascii="Arial" w:hAnsi="Arial"/>
                <w:i/>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We reviewed studies of fMRI language lateralisation published between 2000 and 2016. Papers were selected if they met the following inclusion criteria: (1) the paper calculated and reported LIs for language using fMRI; (2) participants were healthy monolingual adults; and (3) if participants included both patients and healthy control groups, the data for controls were reported separately. Papers were excluded if: (1) they exclusively studied structural asymmetries, children or bilingualism; or (2) they used language tasks with non-European languages The rationale for restricting the search to studies on healthy, monolingual, adult participants was to reduce heterogeneity within our study samp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pPr>
            <w:r>
              <w:rPr>
                <w:rFonts w:cs="Arial" w:ascii="Arial" w:hAnsi="Arial"/>
                <w:i/>
                <w:sz w:val="20"/>
                <w:szCs w:val="20"/>
              </w:rPr>
              <w:t>‘</w:t>
            </w:r>
            <w:r>
              <w:rPr>
                <w:rFonts w:cs="Arial" w:ascii="Arial" w:hAnsi="Arial"/>
                <w:i/>
                <w:sz w:val="20"/>
                <w:szCs w:val="20"/>
              </w:rPr>
              <w:t>We searched Web of Science for studies… This was last searched on 05/12/1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We searched Web of Science for studies published between 2000 and 2016 using the following search terms: laterali* OR asymmetr* OR dominance; AND language OR reading; AND fMRI OR functional MRI OR functional magnetic resonance imaging OR functional MR OR function MRI; NOT schizophrenia; NOT development*; NOT child*; NOT bilingu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Two independent reviewers screened the titles and abstracts of the resulting 90 papers to assess their eligibility then conducted full-text scans to determine whether the inclusion criteria were met. Selected lists were compared between reviewers and any discrepancies discussed and a mutual decision made. This yielded a total of 34 papers selected from the original 90. To ensure thorough coverage of the literature, papers citing these 34 articles were searched to look for additional articles that met criteria. From this, 50 additional papers were selected, bringing the total to 84 papers. A final search to re-check all 84 papers against search criteria identified 7 ineligible papers. During conductance of the review, a further paper was judged to not meet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Information on these measures was recorded for each paper within a database on Redcap (research electronic data capture) software, using data extraction forms developed a priori.’</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For each paper, we recorded the following parameters relating to the protocol used: the type of fMRI design used, the activity measures used for LI calculation, the threshold level chosen, the use of global or regional LI calculation, the specific regions considered, the language and baseline tasks used, the use of a single or a combined task analysis and the task difficul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i/>
                <w:i/>
                <w:sz w:val="20"/>
                <w:szCs w:val="20"/>
              </w:rPr>
            </w:pPr>
            <w:r>
              <w:rPr>
                <w:rFonts w:cs="Arial" w:ascii="Arial" w:hAnsi="Arial"/>
                <w:i/>
                <w:sz w:val="20"/>
                <w:szCs w:val="20"/>
              </w:rPr>
            </w:r>
          </w:p>
          <w:p>
            <w:pPr>
              <w:pStyle w:val="Default"/>
              <w:spacing w:before="40" w:after="40"/>
              <w:rPr>
                <w:rFonts w:ascii="Arial" w:hAnsi="Arial" w:cs="Arial"/>
                <w:i/>
                <w:i/>
                <w:sz w:val="20"/>
                <w:szCs w:val="20"/>
              </w:rPr>
            </w:pPr>
            <w:r>
              <w:rPr>
                <w:rFonts w:cs="Arial" w:ascii="Arial" w:hAnsi="Arial"/>
                <w:sz w:val="20"/>
                <w:szCs w:val="20"/>
              </w:rPr>
              <w:t>We did not assess risk of bias, as this review is not concerned with clinical trials and so issues of randomisation and blinding were not relevant. Instead, the goal of our review was to document which methods had been used, rather than to generalise from a homogeneous body of work.</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The variable nature of the methods used and measures reported by different fMRI studies of language lateralisation does not permit performance of a meta-analysis. Instead, this review will document the range of methods used, and provide a qualitative summary of information from these studies that is relevant for our understanding of the robustness and reliability of LI measure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sz w:val="20"/>
                <w:szCs w:val="20"/>
              </w:rPr>
            </w:pPr>
            <w:r>
              <w:rPr>
                <w:rFonts w:cs="Arial" w:ascii="Arial" w:hAnsi="Arial"/>
                <w:sz w:val="20"/>
                <w:szCs w:val="20"/>
              </w:rPr>
              <w:t xml:space="preserve">See above: Study selection. PRISMA flow diagram included (Figure 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t>Data extracted from each study can be found in Appendix S2, an excel spread-sheet drawn from the online database on Redcap software used to record information for each study. A summary table drawn from this database of main outcomes of interest for this paper can be found in Table S3. R scripts were used to plot different subsets of this data to show changes in use of different methods by studies over time (Figures 3, 4, 7, 9 and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e Appendix S2, S3 and Figures 3, 4, 7, 9 and 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checklist item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 xml:space="preserve">here we have highlighted some key principles that emerge from the literature that should be considered in order to generate increased standardisation in fMRI laterality protocols across future studies. Increased homogeny in the methods used by different studies will enable better integration of research findings in order to draw conclusions as to the nature and correlates of language lateralisation.’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However, measurement of laterality from a single regional or global ROI can be misleading and does not capture potential regional heterogeneity. Therefore, lateralisation across frontal and temporoparietal ROIs for at least one expressive and one receptive task should be measured, to obtain a comprehensive picture of any individual’s pattern of hemispheric dominance for language. This will enable further work to investigate the significance of such regional heterogeneity in dominance; for example, are there any functional consequences of having crossed frontal-temporal language laterality? In this way, fMRI as a method of laterality measurement can provide unique insights into lateralisation at a regional level; this should be fully exploited in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and 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i/>
                <w:i/>
                <w:sz w:val="20"/>
                <w:szCs w:val="20"/>
              </w:rPr>
            </w:pPr>
            <w:r>
              <w:rPr>
                <w:rFonts w:cs="Arial" w:ascii="Arial" w:hAnsi="Arial"/>
                <w:i/>
                <w:sz w:val="20"/>
                <w:szCs w:val="20"/>
              </w:rPr>
              <w:t>‘</w:t>
            </w:r>
            <w:r>
              <w:rPr>
                <w:rFonts w:cs="Arial" w:ascii="Arial" w:hAnsi="Arial"/>
                <w:i/>
                <w:sz w:val="20"/>
                <w:szCs w:val="20"/>
              </w:rPr>
              <w:t>This work was supported by an Advanced Grant awarded by the European Research Council (project 694189 - Cerebral Asymmetry: New directions in Correlates and Etiology – CANDICE). Dorothy Bishop is funded by programme grant 082498/Z/07/Z from the Wellcome Tru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hyvc4/"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4T10:06:00Z</dcterms:created>
  <dc:creator>mocampo</dc:creator>
  <dc:description/>
  <cp:keywords/>
  <dc:language>en-US</dc:language>
  <cp:lastModifiedBy>Abigail Bradshaw</cp:lastModifiedBy>
  <dcterms:modified xsi:type="dcterms:W3CDTF">2017-04-26T09:20:00Z</dcterms:modified>
  <cp:revision>26</cp:revision>
  <dc:subject/>
  <dc:title>Microsoft Word - PRISMA 2009 Checklist.doc</dc:title>
</cp:coreProperties>
</file>